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EF14C" w14:textId="3070F88C" w:rsidR="004E5C17" w:rsidRPr="00AB5F49" w:rsidRDefault="007360AE" w:rsidP="00F832AA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OLE_LINK1"/>
      <w:bookmarkStart w:id="1" w:name="_Hlk221551027"/>
      <w:r w:rsidRPr="00AB5F49">
        <w:rPr>
          <w:rFonts w:ascii="Times New Roman" w:hAnsi="Times New Roman" w:cs="Times New Roman"/>
          <w:b/>
          <w:bCs/>
          <w:szCs w:val="21"/>
        </w:rPr>
        <w:t>Primers used for quantitative RT-</w:t>
      </w:r>
      <w:r w:rsidR="00F15775" w:rsidRPr="00AB5F49">
        <w:rPr>
          <w:rFonts w:ascii="Times New Roman" w:hAnsi="Times New Roman" w:cs="Times New Roman"/>
          <w:b/>
          <w:bCs/>
          <w:szCs w:val="21"/>
        </w:rPr>
        <w:t>q</w:t>
      </w:r>
      <w:r w:rsidRPr="00AB5F49">
        <w:rPr>
          <w:rFonts w:ascii="Times New Roman" w:hAnsi="Times New Roman" w:cs="Times New Roman"/>
          <w:b/>
          <w:bCs/>
          <w:szCs w:val="21"/>
        </w:rPr>
        <w:t>PCR</w:t>
      </w:r>
      <w:bookmarkEnd w:id="0"/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E0551" w:rsidRPr="00F832AA" w14:paraId="0FFBD92C" w14:textId="77777777" w:rsidTr="00A25BB4">
        <w:tc>
          <w:tcPr>
            <w:tcW w:w="4148" w:type="dxa"/>
          </w:tcPr>
          <w:bookmarkEnd w:id="1"/>
          <w:p w14:paraId="5276F2B7" w14:textId="23C8E99D" w:rsidR="003E0551" w:rsidRPr="003E0551" w:rsidRDefault="00170E8D" w:rsidP="003E05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UCLG1</w:t>
            </w:r>
            <w:r w:rsidR="003E0551"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4148" w:type="dxa"/>
            <w:vAlign w:val="center"/>
          </w:tcPr>
          <w:p w14:paraId="384A2861" w14:textId="026092AC" w:rsidR="003E0551" w:rsidRPr="000C5E08" w:rsidRDefault="00170E8D" w:rsidP="003E055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E8D">
              <w:rPr>
                <w:rFonts w:ascii="Times New Roman" w:hAnsi="Times New Roman" w:cs="Times New Roman"/>
                <w:color w:val="000000"/>
                <w:szCs w:val="21"/>
              </w:rPr>
              <w:t>CTTTGTGCGTTGGCATTGGA</w:t>
            </w:r>
          </w:p>
        </w:tc>
      </w:tr>
      <w:tr w:rsidR="003E0551" w:rsidRPr="00F832AA" w14:paraId="12FD9288" w14:textId="77777777" w:rsidTr="00A25BB4">
        <w:tc>
          <w:tcPr>
            <w:tcW w:w="4148" w:type="dxa"/>
          </w:tcPr>
          <w:p w14:paraId="4BC72ED9" w14:textId="42A96376" w:rsidR="003E0551" w:rsidRPr="003E0551" w:rsidRDefault="00170E8D" w:rsidP="003E055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UCLG1</w:t>
            </w:r>
            <w:r w:rsidR="003E0551" w:rsidRPr="003E0551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4148" w:type="dxa"/>
            <w:vAlign w:val="center"/>
          </w:tcPr>
          <w:p w14:paraId="335D07B6" w14:textId="50DE592C" w:rsidR="003E0551" w:rsidRPr="000C5E08" w:rsidRDefault="00170E8D" w:rsidP="003E0551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0E8D">
              <w:rPr>
                <w:rFonts w:ascii="Times New Roman" w:hAnsi="Times New Roman" w:cs="Times New Roman"/>
                <w:color w:val="000000"/>
                <w:szCs w:val="21"/>
              </w:rPr>
              <w:t>GCCTTCTGTGGCAGAATCGT</w:t>
            </w:r>
          </w:p>
        </w:tc>
      </w:tr>
      <w:tr w:rsidR="00791416" w:rsidRPr="00F832AA" w14:paraId="1371D849" w14:textId="77777777" w:rsidTr="00D50ABA">
        <w:tc>
          <w:tcPr>
            <w:tcW w:w="4148" w:type="dxa"/>
          </w:tcPr>
          <w:p w14:paraId="24EB34D7" w14:textId="14137668" w:rsidR="00791416" w:rsidRPr="003E0551" w:rsidRDefault="0066241F" w:rsidP="0079141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DHA</w:t>
            </w:r>
            <w:r w:rsidR="00791416"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4148" w:type="dxa"/>
            <w:vAlign w:val="center"/>
          </w:tcPr>
          <w:p w14:paraId="6E56CFE1" w14:textId="6BA982D7" w:rsidR="00791416" w:rsidRPr="000C5E08" w:rsidRDefault="0066241F" w:rsidP="0079141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241F">
              <w:rPr>
                <w:rFonts w:ascii="Times New Roman" w:hAnsi="Times New Roman" w:cs="Times New Roman"/>
                <w:color w:val="000000"/>
                <w:szCs w:val="21"/>
              </w:rPr>
              <w:t>ACTGTTGCAGCACAGCTAGA</w:t>
            </w:r>
          </w:p>
        </w:tc>
      </w:tr>
      <w:tr w:rsidR="00791416" w:rsidRPr="00F832AA" w14:paraId="4EE8EB99" w14:textId="77777777" w:rsidTr="00D50ABA">
        <w:tc>
          <w:tcPr>
            <w:tcW w:w="4148" w:type="dxa"/>
          </w:tcPr>
          <w:p w14:paraId="11833194" w14:textId="15C51EE7" w:rsidR="00791416" w:rsidRPr="003E0551" w:rsidRDefault="0066241F" w:rsidP="0079141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DHA</w:t>
            </w:r>
            <w:r w:rsidR="00791416" w:rsidRPr="003E0551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4148" w:type="dxa"/>
            <w:vAlign w:val="center"/>
          </w:tcPr>
          <w:p w14:paraId="7111B20F" w14:textId="72E92A68" w:rsidR="00791416" w:rsidRPr="000C5E08" w:rsidRDefault="0066241F" w:rsidP="0079141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241F">
              <w:rPr>
                <w:rFonts w:ascii="Times New Roman" w:hAnsi="Times New Roman" w:cs="Times New Roman"/>
                <w:color w:val="000000"/>
                <w:szCs w:val="21"/>
              </w:rPr>
              <w:t>GCTCTGTCCACCAAATGCAC</w:t>
            </w:r>
          </w:p>
        </w:tc>
      </w:tr>
      <w:tr w:rsidR="00791416" w:rsidRPr="00F832AA" w14:paraId="52CEC353" w14:textId="77777777" w:rsidTr="008D28E5">
        <w:tc>
          <w:tcPr>
            <w:tcW w:w="4148" w:type="dxa"/>
          </w:tcPr>
          <w:p w14:paraId="6706F4DA" w14:textId="64E43A9E" w:rsidR="00791416" w:rsidRPr="003E0551" w:rsidRDefault="0066241F" w:rsidP="0079141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DHC</w:t>
            </w:r>
            <w:r w:rsidR="00791416"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4148" w:type="dxa"/>
            <w:vAlign w:val="center"/>
          </w:tcPr>
          <w:p w14:paraId="10EC42E3" w14:textId="128D21FA" w:rsidR="00791416" w:rsidRPr="000C5E08" w:rsidRDefault="0066241F" w:rsidP="0079141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241F">
              <w:rPr>
                <w:rFonts w:ascii="Times New Roman" w:hAnsi="Times New Roman" w:cs="Times New Roman"/>
                <w:color w:val="000000"/>
                <w:szCs w:val="21"/>
              </w:rPr>
              <w:t>TCAGCTCTGTATCAGAAATGCTGT</w:t>
            </w:r>
          </w:p>
        </w:tc>
      </w:tr>
      <w:tr w:rsidR="00791416" w:rsidRPr="00F832AA" w14:paraId="10DE4F6A" w14:textId="77777777" w:rsidTr="008D28E5">
        <w:tc>
          <w:tcPr>
            <w:tcW w:w="4148" w:type="dxa"/>
          </w:tcPr>
          <w:p w14:paraId="6206AC59" w14:textId="3D99F9CE" w:rsidR="00791416" w:rsidRPr="003E0551" w:rsidRDefault="0066241F" w:rsidP="0079141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SDHC</w:t>
            </w:r>
            <w:r w:rsidR="00791416" w:rsidRPr="003E0551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4148" w:type="dxa"/>
            <w:vAlign w:val="center"/>
          </w:tcPr>
          <w:p w14:paraId="350EB90F" w14:textId="6AAAE5EB" w:rsidR="00791416" w:rsidRPr="000C5E08" w:rsidRDefault="0066241F" w:rsidP="00791416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6241F">
              <w:rPr>
                <w:rFonts w:ascii="Times New Roman" w:hAnsi="Times New Roman" w:cs="Times New Roman"/>
                <w:color w:val="000000"/>
                <w:szCs w:val="21"/>
              </w:rPr>
              <w:t>CCTAGGTCCCACATCTGCAC</w:t>
            </w:r>
          </w:p>
        </w:tc>
      </w:tr>
      <w:tr w:rsidR="007360AE" w:rsidRPr="00F832AA" w14:paraId="7AF2B31B" w14:textId="77777777" w:rsidTr="006643A1">
        <w:tc>
          <w:tcPr>
            <w:tcW w:w="4148" w:type="dxa"/>
          </w:tcPr>
          <w:p w14:paraId="08254617" w14:textId="07A0E1F9" w:rsidR="007360AE" w:rsidRPr="003E0551" w:rsidRDefault="009701D3" w:rsidP="00B7554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IDH2</w:t>
            </w:r>
            <w:r w:rsidR="007360AE"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4148" w:type="dxa"/>
          </w:tcPr>
          <w:p w14:paraId="18FE9DA6" w14:textId="06FCD882" w:rsidR="007360AE" w:rsidRPr="000C5E08" w:rsidRDefault="009701D3" w:rsidP="00B7554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701D3">
              <w:rPr>
                <w:rFonts w:ascii="Times New Roman" w:hAnsi="Times New Roman" w:cs="Times New Roman"/>
                <w:color w:val="000000"/>
                <w:szCs w:val="21"/>
              </w:rPr>
              <w:t>TGGTGATGTTTCTGATGCCGA</w:t>
            </w:r>
          </w:p>
        </w:tc>
      </w:tr>
      <w:tr w:rsidR="007360AE" w:rsidRPr="00F832AA" w14:paraId="7A13DC47" w14:textId="77777777" w:rsidTr="006643A1">
        <w:tc>
          <w:tcPr>
            <w:tcW w:w="4148" w:type="dxa"/>
          </w:tcPr>
          <w:p w14:paraId="3713E7EF" w14:textId="2B68B5B1" w:rsidR="007360AE" w:rsidRPr="003E0551" w:rsidRDefault="009701D3" w:rsidP="00B7554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IDH2</w:t>
            </w:r>
            <w:r w:rsidR="007360AE" w:rsidRPr="003E0551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4148" w:type="dxa"/>
          </w:tcPr>
          <w:p w14:paraId="11B579F1" w14:textId="7E3193EC" w:rsidR="007360AE" w:rsidRPr="000C5E08" w:rsidRDefault="009701D3" w:rsidP="00B7554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701D3">
              <w:rPr>
                <w:rFonts w:ascii="Times New Roman" w:hAnsi="Times New Roman" w:cs="Times New Roman"/>
                <w:color w:val="000000"/>
                <w:szCs w:val="21"/>
              </w:rPr>
              <w:t>TCAGTCTGGTCACGGTTTGG</w:t>
            </w:r>
          </w:p>
        </w:tc>
      </w:tr>
      <w:tr w:rsidR="00791416" w:rsidRPr="00F832AA" w14:paraId="48C95CE7" w14:textId="77777777" w:rsidTr="00462127">
        <w:tc>
          <w:tcPr>
            <w:tcW w:w="4148" w:type="dxa"/>
          </w:tcPr>
          <w:p w14:paraId="0A967DD5" w14:textId="784232DD" w:rsidR="00791416" w:rsidRPr="003E0551" w:rsidRDefault="009701D3" w:rsidP="0079141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GAPDH</w:t>
            </w:r>
            <w:r w:rsidR="00791416"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4148" w:type="dxa"/>
            <w:vAlign w:val="center"/>
          </w:tcPr>
          <w:p w14:paraId="4A6611E5" w14:textId="416CD2C2" w:rsidR="00791416" w:rsidRPr="00F832AA" w:rsidRDefault="00DC6730" w:rsidP="0079141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6730">
              <w:rPr>
                <w:rFonts w:ascii="Times New Roman" w:hAnsi="Times New Roman" w:cs="Times New Roman"/>
                <w:color w:val="000000"/>
                <w:szCs w:val="21"/>
              </w:rPr>
              <w:t>AATGGGCAGCCGTTAGGAAA</w:t>
            </w:r>
          </w:p>
        </w:tc>
      </w:tr>
      <w:tr w:rsidR="00791416" w:rsidRPr="00F832AA" w14:paraId="385F04FB" w14:textId="77777777" w:rsidTr="00462127">
        <w:tc>
          <w:tcPr>
            <w:tcW w:w="4148" w:type="dxa"/>
          </w:tcPr>
          <w:p w14:paraId="53DA9116" w14:textId="09193A32" w:rsidR="00791416" w:rsidRPr="003E0551" w:rsidRDefault="009701D3" w:rsidP="0079141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GAPDH</w:t>
            </w:r>
            <w:r w:rsidR="00791416" w:rsidRPr="003E0551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4148" w:type="dxa"/>
            <w:vAlign w:val="center"/>
          </w:tcPr>
          <w:p w14:paraId="02FCD409" w14:textId="66100A25" w:rsidR="00791416" w:rsidRPr="00F832AA" w:rsidRDefault="00DC6730" w:rsidP="00791416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6730">
              <w:rPr>
                <w:rFonts w:ascii="Times New Roman" w:hAnsi="Times New Roman" w:cs="Times New Roman"/>
                <w:color w:val="000000"/>
                <w:szCs w:val="21"/>
              </w:rPr>
              <w:t>GCCCAATACGACCAAATCAGAG</w:t>
            </w:r>
          </w:p>
        </w:tc>
      </w:tr>
      <w:tr w:rsidR="007360AE" w:rsidRPr="00F832AA" w14:paraId="4C49DFD7" w14:textId="77777777" w:rsidTr="006643A1">
        <w:tc>
          <w:tcPr>
            <w:tcW w:w="4148" w:type="dxa"/>
          </w:tcPr>
          <w:p w14:paraId="74300FCA" w14:textId="1C30DDFA" w:rsidR="007360AE" w:rsidRPr="003E0551" w:rsidRDefault="00F60EC1" w:rsidP="00B7554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145-5p</w:t>
            </w:r>
            <w:r w:rsidR="00AB5F49"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(</w:t>
            </w:r>
            <w:r w:rsidR="00AB5F49" w:rsidRPr="00AB5F49">
              <w:rPr>
                <w:rFonts w:ascii="Times New Roman" w:hAnsi="Times New Roman" w:cs="Times New Roman"/>
                <w:i/>
                <w:iCs/>
                <w:szCs w:val="21"/>
              </w:rPr>
              <w:t>stem-loop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>)</w:t>
            </w:r>
          </w:p>
        </w:tc>
        <w:tc>
          <w:tcPr>
            <w:tcW w:w="4148" w:type="dxa"/>
          </w:tcPr>
          <w:p w14:paraId="72DABB21" w14:textId="5E37A491" w:rsidR="007360AE" w:rsidRPr="00F832AA" w:rsidRDefault="00AB5F49" w:rsidP="00B7554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5F49">
              <w:rPr>
                <w:rFonts w:ascii="Times New Roman" w:hAnsi="Times New Roman" w:cs="Times New Roman"/>
                <w:color w:val="000000"/>
                <w:szCs w:val="21"/>
              </w:rPr>
              <w:t>GTCCAGTTTTCCCAGGAATCCCT</w:t>
            </w:r>
          </w:p>
        </w:tc>
      </w:tr>
      <w:tr w:rsidR="007360AE" w:rsidRPr="00F832AA" w14:paraId="2EE26E4B" w14:textId="77777777" w:rsidTr="006643A1">
        <w:tc>
          <w:tcPr>
            <w:tcW w:w="4148" w:type="dxa"/>
          </w:tcPr>
          <w:p w14:paraId="25D8AFCD" w14:textId="4CAA9139" w:rsidR="007360AE" w:rsidRPr="003E0551" w:rsidRDefault="00F60EC1" w:rsidP="00B7554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145-5p</w:t>
            </w:r>
            <w:r w:rsidR="007360AE" w:rsidRPr="003E0551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4148" w:type="dxa"/>
          </w:tcPr>
          <w:p w14:paraId="04DD0A57" w14:textId="43FAEA6F" w:rsidR="007360AE" w:rsidRPr="00F832AA" w:rsidRDefault="007360AE" w:rsidP="00B7554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7360AE" w:rsidRPr="00F832AA" w14:paraId="0DC55380" w14:textId="77777777" w:rsidTr="006643A1">
        <w:tc>
          <w:tcPr>
            <w:tcW w:w="4148" w:type="dxa"/>
          </w:tcPr>
          <w:p w14:paraId="0454D750" w14:textId="1CFB58E1" w:rsidR="007360AE" w:rsidRPr="003E0551" w:rsidRDefault="00A24AE0" w:rsidP="00B75543">
            <w:pPr>
              <w:jc w:val="center"/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204-5p</w:t>
            </w:r>
            <w:r w:rsidR="007360AE"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(</w:t>
            </w:r>
            <w:r w:rsidR="00AB5F49" w:rsidRPr="00AB5F49">
              <w:rPr>
                <w:rFonts w:ascii="Times New Roman" w:hAnsi="Times New Roman" w:cs="Times New Roman"/>
                <w:i/>
                <w:iCs/>
                <w:szCs w:val="21"/>
              </w:rPr>
              <w:t>stem-loop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>)</w:t>
            </w:r>
          </w:p>
        </w:tc>
        <w:tc>
          <w:tcPr>
            <w:tcW w:w="4148" w:type="dxa"/>
          </w:tcPr>
          <w:p w14:paraId="45D4BF8D" w14:textId="7BCD57D7" w:rsidR="000C5E08" w:rsidRPr="00F832AA" w:rsidRDefault="00880878" w:rsidP="00B7554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0878">
              <w:rPr>
                <w:rFonts w:ascii="Times New Roman" w:hAnsi="Times New Roman" w:cs="Times New Roman"/>
                <w:color w:val="000000"/>
                <w:szCs w:val="21"/>
              </w:rPr>
              <w:t>TTCCCTTTGTCATCCTATGCCT</w:t>
            </w:r>
          </w:p>
        </w:tc>
      </w:tr>
      <w:tr w:rsidR="007360AE" w:rsidRPr="00F832AA" w14:paraId="2CB4F003" w14:textId="77777777" w:rsidTr="006643A1">
        <w:tc>
          <w:tcPr>
            <w:tcW w:w="4148" w:type="dxa"/>
          </w:tcPr>
          <w:p w14:paraId="42AC6553" w14:textId="7041F1E2" w:rsidR="007360AE" w:rsidRPr="003E0551" w:rsidRDefault="00A24AE0" w:rsidP="00B7554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204-5p</w:t>
            </w:r>
            <w:r w:rsidR="007360AE" w:rsidRPr="003E0551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4148" w:type="dxa"/>
          </w:tcPr>
          <w:p w14:paraId="6AB7EABB" w14:textId="0800B970" w:rsidR="007360AE" w:rsidRPr="00F832AA" w:rsidRDefault="007360AE" w:rsidP="00B7554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7360AE" w:rsidRPr="00F832AA" w14:paraId="0D180989" w14:textId="77777777" w:rsidTr="006643A1">
        <w:tc>
          <w:tcPr>
            <w:tcW w:w="4148" w:type="dxa"/>
          </w:tcPr>
          <w:p w14:paraId="56EDDAFE" w14:textId="5B939F14" w:rsidR="007360AE" w:rsidRPr="003E0551" w:rsidRDefault="00A24AE0" w:rsidP="00B7554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3913-5p</w:t>
            </w:r>
            <w:r w:rsidR="007360AE"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(</w:t>
            </w:r>
            <w:r w:rsidR="00AB5F49" w:rsidRPr="00AB5F49">
              <w:rPr>
                <w:rFonts w:ascii="Times New Roman" w:hAnsi="Times New Roman" w:cs="Times New Roman"/>
                <w:i/>
                <w:iCs/>
                <w:szCs w:val="21"/>
              </w:rPr>
              <w:t>stem-loop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>)</w:t>
            </w:r>
          </w:p>
        </w:tc>
        <w:tc>
          <w:tcPr>
            <w:tcW w:w="4148" w:type="dxa"/>
          </w:tcPr>
          <w:p w14:paraId="7DF72374" w14:textId="5C7DDBEE" w:rsidR="007360AE" w:rsidRPr="00F832AA" w:rsidRDefault="00880878" w:rsidP="00B75543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0878">
              <w:rPr>
                <w:rFonts w:ascii="Times New Roman" w:hAnsi="Times New Roman" w:cs="Times New Roman"/>
                <w:color w:val="000000"/>
                <w:szCs w:val="21"/>
              </w:rPr>
              <w:t>TTTGGGACTGATCTTGATGTCT</w:t>
            </w:r>
          </w:p>
        </w:tc>
      </w:tr>
      <w:tr w:rsidR="007360AE" w:rsidRPr="00F832AA" w14:paraId="715BB9FE" w14:textId="77777777" w:rsidTr="006643A1">
        <w:tc>
          <w:tcPr>
            <w:tcW w:w="4148" w:type="dxa"/>
          </w:tcPr>
          <w:p w14:paraId="6D293A2B" w14:textId="77777777" w:rsidR="007360AE" w:rsidRDefault="00A24AE0" w:rsidP="00B7554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3913-5p</w:t>
            </w:r>
            <w:r w:rsidR="007360AE" w:rsidRPr="003E0551">
              <w:rPr>
                <w:rFonts w:ascii="Times New Roman" w:hAnsi="Times New Roman" w:cs="Times New Roman"/>
                <w:i/>
                <w:iCs/>
                <w:szCs w:val="21"/>
              </w:rPr>
              <w:t>-R</w:t>
            </w:r>
          </w:p>
          <w:p w14:paraId="6523C81B" w14:textId="77760B4D" w:rsidR="00A24AE0" w:rsidRDefault="00A24AE0" w:rsidP="00B7554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10a-5p</w:t>
            </w:r>
            <w:r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(</w:t>
            </w:r>
            <w:r w:rsidR="00AB5F49" w:rsidRPr="00AB5F49">
              <w:rPr>
                <w:rFonts w:ascii="Times New Roman" w:hAnsi="Times New Roman" w:cs="Times New Roman"/>
                <w:i/>
                <w:iCs/>
                <w:szCs w:val="21"/>
              </w:rPr>
              <w:t>stem-loop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>)</w:t>
            </w:r>
          </w:p>
          <w:p w14:paraId="744588BA" w14:textId="77777777" w:rsidR="00A24AE0" w:rsidRDefault="00A24AE0" w:rsidP="00B7554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10a-5p</w:t>
            </w:r>
            <w:r w:rsidRPr="003E055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</w:p>
          <w:p w14:paraId="2A9B42C1" w14:textId="3B3C5811" w:rsidR="00A24AE0" w:rsidRDefault="00A24AE0" w:rsidP="00A24A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194-3p</w:t>
            </w:r>
            <w:r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(</w:t>
            </w:r>
            <w:r w:rsidR="00AB5F49" w:rsidRPr="00AB5F49">
              <w:rPr>
                <w:rFonts w:ascii="Times New Roman" w:hAnsi="Times New Roman" w:cs="Times New Roman"/>
                <w:i/>
                <w:iCs/>
                <w:szCs w:val="21"/>
              </w:rPr>
              <w:t>stem-loop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>)</w:t>
            </w:r>
          </w:p>
          <w:p w14:paraId="1EF571FF" w14:textId="5EEA6B23" w:rsidR="00A24AE0" w:rsidRDefault="00A24AE0" w:rsidP="00A24A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194-3p</w:t>
            </w:r>
            <w:r w:rsidRPr="003E055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</w:p>
          <w:p w14:paraId="05BF3ECD" w14:textId="70B52A87" w:rsidR="00A24AE0" w:rsidRDefault="00A24AE0" w:rsidP="00B7554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205-5p</w:t>
            </w:r>
            <w:r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(</w:t>
            </w:r>
            <w:r w:rsidR="00AB5F49" w:rsidRPr="00AB5F49">
              <w:rPr>
                <w:rFonts w:ascii="Times New Roman" w:hAnsi="Times New Roman" w:cs="Times New Roman"/>
                <w:i/>
                <w:iCs/>
                <w:szCs w:val="21"/>
              </w:rPr>
              <w:t>stem-loop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>)</w:t>
            </w:r>
          </w:p>
          <w:p w14:paraId="41BD4FC2" w14:textId="042C59C8" w:rsidR="00A24AE0" w:rsidRDefault="00A24AE0" w:rsidP="00A24A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205-5p</w:t>
            </w:r>
            <w:r w:rsidRPr="003E055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</w:p>
          <w:p w14:paraId="3CD78D8C" w14:textId="76592C04" w:rsidR="00A24AE0" w:rsidRDefault="00A24AE0" w:rsidP="00A24A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616-5p</w:t>
            </w:r>
            <w:r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(</w:t>
            </w:r>
            <w:r w:rsidR="00AB5F49" w:rsidRPr="00AB5F49">
              <w:rPr>
                <w:rFonts w:ascii="Times New Roman" w:hAnsi="Times New Roman" w:cs="Times New Roman"/>
                <w:i/>
                <w:iCs/>
                <w:szCs w:val="21"/>
              </w:rPr>
              <w:t>stem-loop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>)</w:t>
            </w:r>
          </w:p>
          <w:p w14:paraId="17EE6BF0" w14:textId="77777777" w:rsidR="00A24AE0" w:rsidRDefault="00A24AE0" w:rsidP="00A24A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616-5p</w:t>
            </w:r>
            <w:r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</w:p>
          <w:p w14:paraId="5A6D72EA" w14:textId="21944CE8" w:rsidR="00A24AE0" w:rsidRDefault="00A24AE0" w:rsidP="00A24A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379-3p</w:t>
            </w:r>
            <w:r w:rsidRPr="003E0551">
              <w:rPr>
                <w:rFonts w:ascii="Times New Roman" w:hAnsi="Times New Roman" w:cs="Times New Roman"/>
                <w:i/>
                <w:iCs/>
                <w:szCs w:val="21"/>
              </w:rPr>
              <w:t>-F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(</w:t>
            </w:r>
            <w:r w:rsidR="00AB5F49" w:rsidRPr="00AB5F49">
              <w:rPr>
                <w:rFonts w:ascii="Times New Roman" w:hAnsi="Times New Roman" w:cs="Times New Roman"/>
                <w:i/>
                <w:iCs/>
                <w:szCs w:val="21"/>
              </w:rPr>
              <w:t>stem-loop</w:t>
            </w:r>
            <w:r w:rsidR="00AB5F49">
              <w:rPr>
                <w:rFonts w:ascii="Times New Roman" w:hAnsi="Times New Roman" w:cs="Times New Roman" w:hint="eastAsia"/>
                <w:i/>
                <w:iCs/>
                <w:szCs w:val="21"/>
              </w:rPr>
              <w:t>)</w:t>
            </w:r>
          </w:p>
          <w:p w14:paraId="2305B5B4" w14:textId="20F60463" w:rsidR="00A24AE0" w:rsidRDefault="00A24AE0" w:rsidP="00A24AE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hsa-miR-379-3p</w:t>
            </w:r>
            <w:r w:rsidRPr="003E0551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</w:p>
          <w:p w14:paraId="3A5F3D88" w14:textId="77777777" w:rsidR="00A24AE0" w:rsidRDefault="00F47F40" w:rsidP="00B755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2AA">
              <w:rPr>
                <w:rFonts w:ascii="Times New Roman" w:hAnsi="Times New Roman" w:cs="Times New Roman"/>
                <w:szCs w:val="21"/>
              </w:rPr>
              <w:t>miR-1</w:t>
            </w:r>
            <w:r>
              <w:rPr>
                <w:rFonts w:ascii="Times New Roman" w:hAnsi="Times New Roman" w:cs="Times New Roman" w:hint="eastAsia"/>
                <w:szCs w:val="21"/>
              </w:rPr>
              <w:t>45-5p</w:t>
            </w:r>
            <w:r w:rsidRPr="00F832AA">
              <w:rPr>
                <w:rFonts w:ascii="Times New Roman" w:hAnsi="Times New Roman" w:cs="Times New Roman"/>
                <w:szCs w:val="21"/>
              </w:rPr>
              <w:t>-inhibitor</w:t>
            </w:r>
          </w:p>
          <w:p w14:paraId="34151DED" w14:textId="4243E12A" w:rsidR="00F47F40" w:rsidRDefault="00F47F40" w:rsidP="00F47F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2AA">
              <w:rPr>
                <w:rFonts w:ascii="Times New Roman" w:hAnsi="Times New Roman" w:cs="Times New Roman"/>
                <w:szCs w:val="21"/>
              </w:rPr>
              <w:t>miR-</w:t>
            </w:r>
            <w:r>
              <w:rPr>
                <w:rFonts w:ascii="Times New Roman" w:hAnsi="Times New Roman" w:cs="Times New Roman" w:hint="eastAsia"/>
                <w:szCs w:val="21"/>
              </w:rPr>
              <w:t>204-5p</w:t>
            </w:r>
            <w:r w:rsidRPr="00F832AA">
              <w:rPr>
                <w:rFonts w:ascii="Times New Roman" w:hAnsi="Times New Roman" w:cs="Times New Roman"/>
                <w:szCs w:val="21"/>
              </w:rPr>
              <w:t>-inhibitor</w:t>
            </w:r>
          </w:p>
          <w:p w14:paraId="4A509D3F" w14:textId="00EBB110" w:rsidR="00F47F40" w:rsidRDefault="00F47F40" w:rsidP="00F47F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2AA">
              <w:rPr>
                <w:rFonts w:ascii="Times New Roman" w:hAnsi="Times New Roman" w:cs="Times New Roman"/>
                <w:szCs w:val="21"/>
              </w:rPr>
              <w:t>miR-</w:t>
            </w:r>
            <w:r>
              <w:rPr>
                <w:rFonts w:ascii="Times New Roman" w:hAnsi="Times New Roman" w:cs="Times New Roman" w:hint="eastAsia"/>
                <w:szCs w:val="21"/>
              </w:rPr>
              <w:t>3913-5p</w:t>
            </w:r>
            <w:r w:rsidRPr="00F832AA">
              <w:rPr>
                <w:rFonts w:ascii="Times New Roman" w:hAnsi="Times New Roman" w:cs="Times New Roman"/>
                <w:szCs w:val="21"/>
              </w:rPr>
              <w:t>-inhibitor</w:t>
            </w:r>
          </w:p>
          <w:p w14:paraId="37145FB0" w14:textId="6CE274BA" w:rsidR="00F47F40" w:rsidRPr="00F47F40" w:rsidRDefault="00F47F40" w:rsidP="00F47F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2AA">
              <w:rPr>
                <w:rFonts w:ascii="Times New Roman" w:hAnsi="Times New Roman" w:cs="Times New Roman"/>
                <w:szCs w:val="21"/>
              </w:rPr>
              <w:t>miR-</w:t>
            </w:r>
            <w:r>
              <w:rPr>
                <w:rFonts w:ascii="Times New Roman" w:hAnsi="Times New Roman" w:cs="Times New Roman" w:hint="eastAsia"/>
                <w:szCs w:val="21"/>
              </w:rPr>
              <w:t>10a-5p</w:t>
            </w:r>
            <w:r w:rsidRPr="00F832AA">
              <w:rPr>
                <w:rFonts w:ascii="Times New Roman" w:hAnsi="Times New Roman" w:cs="Times New Roman"/>
                <w:szCs w:val="21"/>
              </w:rPr>
              <w:t>-inhibitor</w:t>
            </w:r>
          </w:p>
        </w:tc>
        <w:tc>
          <w:tcPr>
            <w:tcW w:w="4148" w:type="dxa"/>
          </w:tcPr>
          <w:p w14:paraId="7AA3ECDD" w14:textId="77777777" w:rsidR="00851A95" w:rsidRDefault="00851A95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3927A96E" w14:textId="359F50F6" w:rsidR="00EF1935" w:rsidRDefault="00880878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0878">
              <w:rPr>
                <w:rFonts w:ascii="Times New Roman" w:hAnsi="Times New Roman" w:cs="Times New Roman"/>
                <w:color w:val="000000"/>
                <w:szCs w:val="21"/>
              </w:rPr>
              <w:t>TACCCTGTAGATCCGAATTTGTG</w:t>
            </w:r>
          </w:p>
          <w:p w14:paraId="0F1213DF" w14:textId="77777777" w:rsidR="00EF1935" w:rsidRDefault="00EF1935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2E331695" w14:textId="1B515689" w:rsidR="00EF1935" w:rsidRDefault="00880878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0878">
              <w:rPr>
                <w:rFonts w:ascii="Times New Roman" w:hAnsi="Times New Roman" w:cs="Times New Roman"/>
                <w:color w:val="000000"/>
                <w:szCs w:val="21"/>
              </w:rPr>
              <w:t>CCAGTGGGGCTGCTGTTATCTG</w:t>
            </w:r>
          </w:p>
          <w:p w14:paraId="159D2ACE" w14:textId="77777777" w:rsidR="00EF1935" w:rsidRDefault="00EF1935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49CCBE0B" w14:textId="32583957" w:rsidR="00EF1935" w:rsidRDefault="00880878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0878">
              <w:rPr>
                <w:rFonts w:ascii="Times New Roman" w:hAnsi="Times New Roman" w:cs="Times New Roman"/>
                <w:color w:val="000000"/>
                <w:szCs w:val="21"/>
              </w:rPr>
              <w:t>TCCTTCATTCCACCGGAGTCTG</w:t>
            </w:r>
          </w:p>
          <w:p w14:paraId="712D019A" w14:textId="77777777" w:rsidR="00EF1935" w:rsidRDefault="00EF1935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26E8142D" w14:textId="515FD144" w:rsidR="00EF1935" w:rsidRDefault="00880878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0878">
              <w:rPr>
                <w:rFonts w:ascii="Times New Roman" w:hAnsi="Times New Roman" w:cs="Times New Roman"/>
                <w:color w:val="000000"/>
                <w:szCs w:val="21"/>
              </w:rPr>
              <w:t>ACTCAAAACCCTTCAGTGACTT</w:t>
            </w:r>
          </w:p>
          <w:p w14:paraId="2403C58F" w14:textId="77777777" w:rsidR="00EF1935" w:rsidRDefault="00EF1935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1309232D" w14:textId="75B4D643" w:rsidR="00EF1935" w:rsidRDefault="00880878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0878">
              <w:rPr>
                <w:rFonts w:ascii="Times New Roman" w:hAnsi="Times New Roman" w:cs="Times New Roman"/>
                <w:color w:val="000000"/>
                <w:szCs w:val="21"/>
              </w:rPr>
              <w:t>TATGTAACATGGTCCACTAACT</w:t>
            </w:r>
          </w:p>
          <w:p w14:paraId="23A105D5" w14:textId="77777777" w:rsidR="00EF1935" w:rsidRDefault="00EF1935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  <w:p w14:paraId="328FACB8" w14:textId="7F955C32" w:rsidR="00EF1935" w:rsidRDefault="00880878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0878">
              <w:rPr>
                <w:rFonts w:ascii="Times New Roman" w:hAnsi="Times New Roman" w:cs="Times New Roman"/>
                <w:color w:val="000000"/>
                <w:szCs w:val="21"/>
              </w:rPr>
              <w:t>AGGGATTCCGGGAAAACTGGAC</w:t>
            </w:r>
          </w:p>
          <w:p w14:paraId="0ED3F3D7" w14:textId="4E45226A" w:rsidR="00EF1935" w:rsidRDefault="00880878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0878">
              <w:rPr>
                <w:rFonts w:ascii="Times New Roman" w:hAnsi="Times New Roman" w:cs="Times New Roman"/>
                <w:color w:val="000000"/>
                <w:szCs w:val="21"/>
              </w:rPr>
              <w:t>AGGCATAGGATGACAAAGGGAA</w:t>
            </w:r>
          </w:p>
          <w:p w14:paraId="117D8BED" w14:textId="18E2A41A" w:rsidR="00EF1935" w:rsidRDefault="00880878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0878">
              <w:rPr>
                <w:rFonts w:ascii="Times New Roman" w:hAnsi="Times New Roman" w:cs="Times New Roman"/>
                <w:color w:val="000000"/>
                <w:szCs w:val="21"/>
              </w:rPr>
              <w:t>ACATCAAGATCAGTCCCAA</w:t>
            </w:r>
          </w:p>
          <w:p w14:paraId="23A7A46D" w14:textId="0AF841A9" w:rsidR="00EF1935" w:rsidRPr="00F832AA" w:rsidRDefault="00880878" w:rsidP="0066241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0878">
              <w:rPr>
                <w:rFonts w:ascii="Times New Roman" w:hAnsi="Times New Roman" w:cs="Times New Roman"/>
                <w:color w:val="000000"/>
                <w:szCs w:val="21"/>
              </w:rPr>
              <w:t>CACAAATTCGGATCTACAGGGTA</w:t>
            </w:r>
          </w:p>
        </w:tc>
      </w:tr>
    </w:tbl>
    <w:p w14:paraId="658AB10E" w14:textId="33C1A040" w:rsidR="003009CB" w:rsidRDefault="003009CB" w:rsidP="003009CB">
      <w:pPr>
        <w:jc w:val="left"/>
        <w:rPr>
          <w:rFonts w:ascii="Times New Roman" w:hAnsi="Times New Roman" w:cs="Times New Roman"/>
          <w:szCs w:val="21"/>
        </w:rPr>
      </w:pPr>
      <w:r w:rsidRPr="003009CB"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009CB">
        <w:rPr>
          <w:rFonts w:ascii="Times New Roman" w:hAnsi="Times New Roman" w:cs="Times New Roman" w:hint="eastAsia"/>
          <w:szCs w:val="21"/>
        </w:rPr>
        <w:t>S</w:t>
      </w:r>
      <w:r w:rsidR="00667E0E">
        <w:rPr>
          <w:rFonts w:ascii="Times New Roman" w:hAnsi="Times New Roman" w:cs="Times New Roman" w:hint="eastAsia"/>
          <w:szCs w:val="21"/>
        </w:rPr>
        <w:t>3</w:t>
      </w:r>
      <w:r w:rsidRPr="003009CB">
        <w:rPr>
          <w:rFonts w:ascii="Times New Roman" w:hAnsi="Times New Roman" w:cs="Times New Roman" w:hint="eastAsia"/>
          <w:szCs w:val="21"/>
        </w:rPr>
        <w:t xml:space="preserve"> Primers used for quantitative RT-qPCR</w:t>
      </w:r>
      <w:r w:rsidR="0038364B">
        <w:rPr>
          <w:rFonts w:ascii="Times New Roman" w:hAnsi="Times New Roman" w:cs="Times New Roman" w:hint="eastAsia"/>
          <w:szCs w:val="21"/>
        </w:rPr>
        <w:t xml:space="preserve"> </w:t>
      </w:r>
      <w:r w:rsidRPr="00574E33">
        <w:rPr>
          <w:rFonts w:ascii="Times New Roman" w:hAnsi="Times New Roman" w:cs="Times New Roman"/>
          <w:szCs w:val="21"/>
        </w:rPr>
        <w:t>F</w:t>
      </w:r>
      <w:r w:rsidRPr="00574E33">
        <w:rPr>
          <w:rFonts w:ascii="Times New Roman" w:hAnsi="Times New Roman" w:cs="Times New Roman" w:hint="eastAsia"/>
          <w:szCs w:val="21"/>
        </w:rPr>
        <w:t xml:space="preserve">: </w:t>
      </w:r>
      <w:r w:rsidRPr="00574E33">
        <w:rPr>
          <w:rFonts w:ascii="Times New Roman" w:hAnsi="Times New Roman" w:cs="Times New Roman"/>
          <w:szCs w:val="21"/>
        </w:rPr>
        <w:t>Forward; R: Reverse</w:t>
      </w:r>
    </w:p>
    <w:p w14:paraId="2EA25807" w14:textId="14B74612" w:rsidR="003009CB" w:rsidRPr="00170E8D" w:rsidRDefault="003009CB" w:rsidP="00976D0C">
      <w:pPr>
        <w:jc w:val="left"/>
        <w:rPr>
          <w:rFonts w:ascii="Times New Roman" w:hAnsi="Times New Roman" w:cs="Times New Roman"/>
          <w:szCs w:val="21"/>
        </w:rPr>
      </w:pPr>
    </w:p>
    <w:sectPr w:rsidR="003009CB" w:rsidRPr="00170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88429" w14:textId="77777777" w:rsidR="00AD227E" w:rsidRDefault="00AD227E" w:rsidP="0099092E">
      <w:pPr>
        <w:rPr>
          <w:rFonts w:hint="eastAsia"/>
        </w:rPr>
      </w:pPr>
      <w:r>
        <w:separator/>
      </w:r>
    </w:p>
  </w:endnote>
  <w:endnote w:type="continuationSeparator" w:id="0">
    <w:p w14:paraId="3FA4CAF2" w14:textId="77777777" w:rsidR="00AD227E" w:rsidRDefault="00AD227E" w:rsidP="009909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1C9E46" w14:textId="77777777" w:rsidR="00AD227E" w:rsidRDefault="00AD227E" w:rsidP="0099092E">
      <w:pPr>
        <w:rPr>
          <w:rFonts w:hint="eastAsia"/>
        </w:rPr>
      </w:pPr>
      <w:r>
        <w:separator/>
      </w:r>
    </w:p>
  </w:footnote>
  <w:footnote w:type="continuationSeparator" w:id="0">
    <w:p w14:paraId="2B461E78" w14:textId="77777777" w:rsidR="00AD227E" w:rsidRDefault="00AD227E" w:rsidP="009909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AC8"/>
    <w:rsid w:val="0001125C"/>
    <w:rsid w:val="00040C28"/>
    <w:rsid w:val="00086049"/>
    <w:rsid w:val="000C5E08"/>
    <w:rsid w:val="001704A7"/>
    <w:rsid w:val="00170E8D"/>
    <w:rsid w:val="001C1F19"/>
    <w:rsid w:val="00236364"/>
    <w:rsid w:val="00241106"/>
    <w:rsid w:val="002C468E"/>
    <w:rsid w:val="003009CB"/>
    <w:rsid w:val="003374B2"/>
    <w:rsid w:val="0038364B"/>
    <w:rsid w:val="003E0551"/>
    <w:rsid w:val="003F050C"/>
    <w:rsid w:val="00414EC7"/>
    <w:rsid w:val="00420B9D"/>
    <w:rsid w:val="004271D8"/>
    <w:rsid w:val="0048422B"/>
    <w:rsid w:val="004E5C17"/>
    <w:rsid w:val="005657C8"/>
    <w:rsid w:val="00574E33"/>
    <w:rsid w:val="005E1D49"/>
    <w:rsid w:val="0066241F"/>
    <w:rsid w:val="006643A1"/>
    <w:rsid w:val="00667E0E"/>
    <w:rsid w:val="006C7C62"/>
    <w:rsid w:val="00724950"/>
    <w:rsid w:val="007360AE"/>
    <w:rsid w:val="0074450C"/>
    <w:rsid w:val="007738E6"/>
    <w:rsid w:val="00791416"/>
    <w:rsid w:val="007944E3"/>
    <w:rsid w:val="007D72D7"/>
    <w:rsid w:val="00851A95"/>
    <w:rsid w:val="00855B73"/>
    <w:rsid w:val="00864FFC"/>
    <w:rsid w:val="00880878"/>
    <w:rsid w:val="00891DFE"/>
    <w:rsid w:val="008B6AC8"/>
    <w:rsid w:val="008D6753"/>
    <w:rsid w:val="008F42F1"/>
    <w:rsid w:val="008F5371"/>
    <w:rsid w:val="0096043B"/>
    <w:rsid w:val="009701D3"/>
    <w:rsid w:val="00976D0C"/>
    <w:rsid w:val="0099092E"/>
    <w:rsid w:val="009A7C30"/>
    <w:rsid w:val="009C3EC1"/>
    <w:rsid w:val="00A24AE0"/>
    <w:rsid w:val="00A253B2"/>
    <w:rsid w:val="00A25F94"/>
    <w:rsid w:val="00A72B02"/>
    <w:rsid w:val="00A72C90"/>
    <w:rsid w:val="00AB5F49"/>
    <w:rsid w:val="00AD227E"/>
    <w:rsid w:val="00B1753F"/>
    <w:rsid w:val="00B345C8"/>
    <w:rsid w:val="00B47F78"/>
    <w:rsid w:val="00B75543"/>
    <w:rsid w:val="00B77FAF"/>
    <w:rsid w:val="00B80CB7"/>
    <w:rsid w:val="00CA4E39"/>
    <w:rsid w:val="00CC752D"/>
    <w:rsid w:val="00DC6730"/>
    <w:rsid w:val="00DE7A9A"/>
    <w:rsid w:val="00E01A7B"/>
    <w:rsid w:val="00E0555A"/>
    <w:rsid w:val="00E13E3F"/>
    <w:rsid w:val="00E6024D"/>
    <w:rsid w:val="00E83C89"/>
    <w:rsid w:val="00EA4528"/>
    <w:rsid w:val="00EC0D71"/>
    <w:rsid w:val="00EF1935"/>
    <w:rsid w:val="00F15775"/>
    <w:rsid w:val="00F47F40"/>
    <w:rsid w:val="00F60EC1"/>
    <w:rsid w:val="00F8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6B6FCC"/>
  <w15:chartTrackingRefBased/>
  <w15:docId w15:val="{1C009ED0-23CC-4243-A626-6551C4E29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5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45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09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09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0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09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6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占中 乔</dc:creator>
  <cp:keywords/>
  <dc:description/>
  <cp:lastModifiedBy>af34054@365mso.com</cp:lastModifiedBy>
  <cp:revision>5</cp:revision>
  <dcterms:created xsi:type="dcterms:W3CDTF">2026-06-11T02:53:00Z</dcterms:created>
  <dcterms:modified xsi:type="dcterms:W3CDTF">2026-06-12T16:21:00Z</dcterms:modified>
</cp:coreProperties>
</file>